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9AE25" w14:textId="617A49CA" w:rsidR="0023374A" w:rsidRPr="00E86AF5" w:rsidRDefault="00281DB1" w:rsidP="006458B9">
      <w:pPr>
        <w:pStyle w:val="Nessunaspaziatura"/>
        <w:snapToGrid w:val="0"/>
        <w:contextualSpacing/>
        <w:rPr>
          <w:rFonts w:cs="Times New Roman"/>
          <w:b/>
          <w:bCs/>
          <w:color w:val="000000" w:themeColor="text1"/>
          <w:szCs w:val="24"/>
        </w:rPr>
      </w:pPr>
      <w:r w:rsidRPr="00E86AF5">
        <w:rPr>
          <w:rFonts w:cs="Times New Roman"/>
          <w:b/>
          <w:bCs/>
          <w:color w:val="000000" w:themeColor="text1"/>
          <w:szCs w:val="24"/>
        </w:rPr>
        <w:t>Supplementary materials</w:t>
      </w:r>
    </w:p>
    <w:p w14:paraId="03DCF0C7" w14:textId="77777777" w:rsidR="00281DB1" w:rsidRPr="00E86AF5" w:rsidRDefault="00281DB1" w:rsidP="006458B9">
      <w:pPr>
        <w:pStyle w:val="Nessunaspaziatura"/>
        <w:snapToGrid w:val="0"/>
        <w:contextualSpacing/>
        <w:rPr>
          <w:rFonts w:cs="Times New Roman"/>
          <w:b/>
          <w:bCs/>
          <w:color w:val="000000" w:themeColor="text1"/>
          <w:szCs w:val="24"/>
        </w:rPr>
      </w:pPr>
    </w:p>
    <w:p w14:paraId="5D33A4B9" w14:textId="2C8D3936" w:rsidR="006B7771" w:rsidRPr="00E86AF5" w:rsidRDefault="006B7771" w:rsidP="006B7771">
      <w:pPr>
        <w:pStyle w:val="Nessunaspaziatura"/>
        <w:numPr>
          <w:ilvl w:val="0"/>
          <w:numId w:val="1"/>
        </w:numPr>
        <w:snapToGrid w:val="0"/>
        <w:contextualSpacing/>
        <w:rPr>
          <w:rFonts w:eastAsia="Times New Roman" w:cs="Times New Roman"/>
          <w:i/>
          <w:iCs/>
          <w:color w:val="000000" w:themeColor="text1"/>
          <w:szCs w:val="24"/>
          <w:lang w:eastAsia="it-IT"/>
        </w:rPr>
      </w:pPr>
      <w:r w:rsidRPr="00E86AF5">
        <w:rPr>
          <w:rFonts w:eastAsia="Times New Roman" w:cs="Times New Roman"/>
          <w:i/>
          <w:iCs/>
          <w:color w:val="000000" w:themeColor="text1"/>
          <w:szCs w:val="24"/>
          <w:lang w:eastAsia="it-IT"/>
        </w:rPr>
        <w:t>Kangaroo-care intervention protocol</w:t>
      </w:r>
    </w:p>
    <w:p w14:paraId="2143270C" w14:textId="77777777" w:rsidR="006B7771" w:rsidRPr="00E86AF5" w:rsidRDefault="006B7771" w:rsidP="006B7771">
      <w:pPr>
        <w:pStyle w:val="Nessunaspaziatura"/>
        <w:snapToGrid w:val="0"/>
        <w:contextualSpacing/>
        <w:rPr>
          <w:rFonts w:eastAsia="Times New Roman" w:cs="Times New Roman"/>
          <w:b/>
          <w:bCs/>
          <w:color w:val="000000" w:themeColor="text1"/>
          <w:szCs w:val="24"/>
          <w:lang w:eastAsia="it-IT"/>
        </w:rPr>
      </w:pPr>
    </w:p>
    <w:p w14:paraId="283DC908" w14:textId="77777777" w:rsidR="006B7771" w:rsidRPr="00E86AF5" w:rsidRDefault="006B7771" w:rsidP="006B7771">
      <w:pPr>
        <w:pStyle w:val="Nessunaspaziatura"/>
        <w:snapToGrid w:val="0"/>
        <w:contextualSpacing/>
        <w:rPr>
          <w:rFonts w:eastAsia="Times New Roman" w:cs="Times New Roman"/>
          <w:color w:val="000000" w:themeColor="text1"/>
          <w:szCs w:val="24"/>
          <w:lang w:eastAsia="it-IT"/>
        </w:rPr>
      </w:pPr>
      <w:r w:rsidRPr="00E86AF5">
        <w:rPr>
          <w:rFonts w:eastAsia="Times New Roman" w:cs="Times New Roman"/>
          <w:color w:val="000000" w:themeColor="text1"/>
          <w:szCs w:val="24"/>
          <w:lang w:eastAsia="it-IT"/>
        </w:rPr>
        <w:t xml:space="preserve">KC involved holding the infant in skin-to-skin contact in an upright position between the mother’s breasts. The infant is dressed only in a diaper and hat, and the side of the infant not in contact with the mother is covered. During KC, the infant usually sleeps but may suck or feed at the breast </w:t>
      </w:r>
      <w:r w:rsidRPr="00E86AF5">
        <w:rPr>
          <w:rFonts w:eastAsia="Times New Roman" w:cs="Times New Roman"/>
          <w:color w:val="000000" w:themeColor="text1"/>
          <w:szCs w:val="24"/>
          <w:lang w:eastAsia="it-IT"/>
        </w:rPr>
        <w:fldChar w:fldCharType="begin"/>
      </w:r>
      <w:r w:rsidRPr="00E86AF5">
        <w:rPr>
          <w:rFonts w:eastAsia="Times New Roman" w:cs="Times New Roman"/>
          <w:color w:val="000000" w:themeColor="text1"/>
          <w:szCs w:val="24"/>
          <w:lang w:eastAsia="it-IT"/>
        </w:rPr>
        <w:instrText xml:space="preserve"> ADDIN ZOTERO_ITEM CSL_CITATION {"citationID":"djfOTdqr","properties":{"formattedCitation":"(9,13)","plainCitation":"(9,13)","noteIndex":0},"citationItems":[{"id":435,"uris":["http://zotero.org/users/local/Ghe0tFIh/items/C3SEE69V"],"itemData":{"id":435,"type":"article-journal","abstract":"Since Kangaroo Mother Care (KMC) was developed in Colombia in the 1970s, two trends in clinical application emerged. In low income settings, the original KMC model is implemented. This consists of continuous (24 h ⁄ day, 7 days ⁄ week) and prolonged mother ⁄ parent–infant skin-to-skin contact; early discharge with the infant in the kangaroo position; (ideally) exclusive breastfeeding; and, adequate follow-up. In afﬂuent settings, intermittent KMC with sessions of one or a few hours skin-to-skin contact for a limited period is common. As a result of the increasing evidence of the beneﬁts of KMC for both infants and families in all intensive care settings, KMC in a high-tech environment was chosen as the topic for the ﬁrst European Conference on KMC, and the clinical implementation of the KMC model in all types of settings was discussed at the 7th International Workshop on KMC. Kangaroo Mother Care protocols in high-tech Neonatal Intensive Care Units (NICU) should specify criteria for initiation, kangaroo position, transfer to ⁄ from KMC, transport in kangaroo position, kangaroo nutrition, parents’ role, modiﬁcation of the NICU environment, performance of care in KMC, and KMC in case of infant instability. Conclusion: Implementation of the original KMC method, with continuous skin-to-skin contact whenever possible, is recommended for application in high-tech environments, although scientiﬁc evaluation should continue.","container-title":"Acta Paediatrica","DOI":"10.1111/j.1651-2227.2010.01794.x","ISSN":"08035253, 16512227","issue":"6","language":"en","page":"812-819","source":"DOI.org (Crossref)","title":"State of the art and recommendationsKangaroo mother care: application in a high-tech environment: KMC in a high-tech environment","title-short":"State of the art and recommendationsKangaroo mother care","volume":"99","author":[{"family":"Nyqvist","given":"Kh"},{"literal":"and an Expert Group of the International Network on Kangaroo Mother Care"},{"family":"Anderson","given":"Gc"},{"family":"Bergman","given":"N"},{"family":"Cattaneo","given":"A"},{"family":"Charpak","given":"N"},{"family":"Davanzo","given":"R"},{"family":"Ewald","given":"U"},{"family":"Ludington-Hoe","given":"S"},{"family":"Mendoza","given":"S"},{"family":"Pallás-Allonso","given":"C"},{"family":"Peláez","given":"Jg"},{"family":"Sizun","given":"J"},{"family":"Widström","given":"A-M"}],"issued":{"date-parts":[["2010",3,8]]}}},{"id":431,"uris":["http://zotero.org/users/local/Ghe0tFIh/items/V4SW3K5H"],"itemData":{"id":431,"type":"article-journal","container-title":"Journal of Obstetric, Gynecologic &amp; Neonatal Nursing","DOI":"10.1111/j.1552-6909.1999.tb01970.x","ISSN":"08842175","issue":"1","journalAbbreviation":"Journal of Obstetric, Gynecologic &amp; Neonatal Nursing","language":"en","page":"94-103","source":"DOI.org (Crossref)","title":"Birth-Related Fatigue in 34–36-Week Preterm Neonates: Rapid Recovery With Very Early Kangaroo (Skin-to-Skin) Care","title-short":"Birth-Related Fatigue in 34–36-Week Preterm Neonates","volume":"28","author":[{"family":"Ludington-Hoe","given":"Susan M."},{"family":"Anderson","given":"Gene Cranston"},{"family":"Simpson","given":"Sharleen"},{"family":"Hollingsead","given":"Annie"},{"family":"Argote","given":"Luz Angela"},{"family":"Rey","given":"Humberto"}],"issued":{"date-parts":[["1999",1]]}}}],"schema":"https://github.com/citation-style-language/schema/raw/master/csl-citation.json"} </w:instrText>
      </w:r>
      <w:r w:rsidRPr="00E86AF5">
        <w:rPr>
          <w:rFonts w:eastAsia="Times New Roman" w:cs="Times New Roman"/>
          <w:color w:val="000000" w:themeColor="text1"/>
          <w:szCs w:val="24"/>
          <w:lang w:eastAsia="it-IT"/>
        </w:rPr>
        <w:fldChar w:fldCharType="separate"/>
      </w:r>
      <w:r w:rsidRPr="00E86AF5">
        <w:rPr>
          <w:rFonts w:cs="Times New Roman"/>
          <w:color w:val="000000" w:themeColor="text1"/>
          <w:szCs w:val="24"/>
        </w:rPr>
        <w:t>(9,13)</w:t>
      </w:r>
      <w:r w:rsidRPr="00E86AF5">
        <w:rPr>
          <w:rFonts w:eastAsia="Times New Roman" w:cs="Times New Roman"/>
          <w:color w:val="000000" w:themeColor="text1"/>
          <w:szCs w:val="24"/>
          <w:lang w:eastAsia="it-IT"/>
        </w:rPr>
        <w:fldChar w:fldCharType="end"/>
      </w:r>
      <w:r w:rsidRPr="00E86AF5">
        <w:rPr>
          <w:rFonts w:eastAsia="Times New Roman" w:cs="Times New Roman"/>
          <w:color w:val="000000" w:themeColor="text1"/>
          <w:szCs w:val="24"/>
          <w:lang w:eastAsia="it-IT"/>
        </w:rPr>
        <w:t xml:space="preserve">. Mothers or fathers were instructed to do KC for as long as they wanted but for at least 15 min., and to stop it if the infant’s temperature fell or if apnea or bradycardia occurred. </w:t>
      </w:r>
    </w:p>
    <w:p w14:paraId="5BC2DA0A" w14:textId="362E6CD4" w:rsidR="006B7771" w:rsidRPr="00E86AF5" w:rsidRDefault="006B7771" w:rsidP="006B7771">
      <w:pPr>
        <w:pStyle w:val="Nessunaspaziatura"/>
        <w:snapToGrid w:val="0"/>
        <w:contextualSpacing/>
        <w:rPr>
          <w:rFonts w:eastAsia="Times New Roman" w:cs="Times New Roman"/>
          <w:color w:val="000000" w:themeColor="text1"/>
          <w:szCs w:val="24"/>
          <w:lang w:eastAsia="it-IT"/>
        </w:rPr>
      </w:pPr>
      <w:r w:rsidRPr="00E86AF5">
        <w:rPr>
          <w:rFonts w:eastAsia="Times New Roman" w:cs="Times New Roman"/>
          <w:color w:val="000000" w:themeColor="text1"/>
          <w:szCs w:val="24"/>
          <w:lang w:eastAsia="it-IT"/>
        </w:rPr>
        <w:t>Each dyed mother/father and newborn was monitored by a trained nurse, caring for the newborn.</w:t>
      </w:r>
    </w:p>
    <w:p w14:paraId="7874907A" w14:textId="396DA8E4" w:rsidR="006458B9" w:rsidRPr="00E86AF5" w:rsidRDefault="006458B9" w:rsidP="006B7771">
      <w:pPr>
        <w:pStyle w:val="NormaleWeb"/>
        <w:numPr>
          <w:ilvl w:val="0"/>
          <w:numId w:val="1"/>
        </w:numPr>
        <w:snapToGrid w:val="0"/>
        <w:contextualSpacing/>
        <w:rPr>
          <w:i/>
          <w:iCs/>
          <w:color w:val="000000" w:themeColor="text1"/>
        </w:rPr>
      </w:pPr>
      <w:r w:rsidRPr="00E86AF5">
        <w:rPr>
          <w:i/>
          <w:iCs/>
          <w:color w:val="000000" w:themeColor="text1"/>
        </w:rPr>
        <w:t>The Clinician-Administered PTSD Scale (CAPS)</w:t>
      </w:r>
    </w:p>
    <w:p w14:paraId="2AD7899D" w14:textId="77777777" w:rsidR="006458B9" w:rsidRPr="00E86AF5" w:rsidRDefault="006458B9" w:rsidP="006458B9">
      <w:pPr>
        <w:pStyle w:val="NormaleWeb"/>
        <w:snapToGrid w:val="0"/>
        <w:contextualSpacing/>
        <w:rPr>
          <w:i/>
          <w:iCs/>
          <w:color w:val="000000" w:themeColor="text1"/>
        </w:rPr>
      </w:pPr>
    </w:p>
    <w:p w14:paraId="29C71817" w14:textId="2FDDDD1B" w:rsidR="006458B9" w:rsidRPr="00E86AF5" w:rsidRDefault="006458B9" w:rsidP="006458B9">
      <w:pPr>
        <w:pStyle w:val="NormaleWeb"/>
        <w:snapToGrid w:val="0"/>
        <w:contextualSpacing/>
        <w:rPr>
          <w:i/>
          <w:iCs/>
          <w:color w:val="000000" w:themeColor="text1"/>
          <w:vertAlign w:val="superscript"/>
        </w:rPr>
      </w:pPr>
      <w:r w:rsidRPr="00E86AF5">
        <w:rPr>
          <w:color w:val="000000" w:themeColor="text1"/>
        </w:rPr>
        <w:t>CAPS is an extensively validated and widely used structured diagnostic interview for PTSD</w:t>
      </w:r>
      <w:r w:rsidRPr="00E86AF5">
        <w:rPr>
          <w:color w:val="000000" w:themeColor="text1"/>
          <w:vertAlign w:val="superscript"/>
        </w:rPr>
        <w:t>33</w:t>
      </w:r>
      <w:r w:rsidRPr="00E86AF5">
        <w:rPr>
          <w:color w:val="000000" w:themeColor="text1"/>
        </w:rPr>
        <w:t>. It has been recently revised to correspond with PTSD criteria of the DSM 5</w:t>
      </w:r>
      <w:r w:rsidRPr="00E86AF5">
        <w:rPr>
          <w:color w:val="000000" w:themeColor="text1"/>
          <w:vertAlign w:val="superscript"/>
        </w:rPr>
        <w:t>th</w:t>
      </w:r>
      <w:r w:rsidRPr="00E86AF5">
        <w:rPr>
          <w:color w:val="000000" w:themeColor="text1"/>
        </w:rPr>
        <w:t xml:space="preserve"> Edition. It consists in a 30-item structured interview assessing the 20 DSM 5</w:t>
      </w:r>
      <w:r w:rsidRPr="00E86AF5">
        <w:rPr>
          <w:color w:val="000000" w:themeColor="text1"/>
          <w:vertAlign w:val="superscript"/>
        </w:rPr>
        <w:t>th</w:t>
      </w:r>
      <w:r w:rsidRPr="00E86AF5">
        <w:rPr>
          <w:color w:val="000000" w:themeColor="text1"/>
        </w:rPr>
        <w:t xml:space="preserve"> Edition PTSD symptoms, the onset and duration of symptoms, the impact of symptoms on social and occupational functioning, and the overall PTSD severity </w:t>
      </w:r>
      <w:r w:rsidRPr="00E86AF5">
        <w:rPr>
          <w:color w:val="000000" w:themeColor="text1"/>
          <w:vertAlign w:val="superscript"/>
        </w:rPr>
        <w:fldChar w:fldCharType="begin"/>
      </w:r>
      <w:r w:rsidRPr="00E86AF5">
        <w:rPr>
          <w:color w:val="000000" w:themeColor="text1"/>
          <w:vertAlign w:val="superscript"/>
        </w:rPr>
        <w:instrText xml:space="preserve"> ADDIN ZOTERO_ITEM CSL_CITATION {"citationID":"zRdLaGkl","properties":{"formattedCitation":"(14)","plainCitation":"(14)","noteIndex":0},"citationItems":[{"id":341,"uris":["http://zotero.org/users/local/Ghe0tFIh/items/JNF3HICT"],"itemData":{"id":341,"type":"book","abstract":"This is the standard reference for clinical practice in the mental health field.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The classification of disorders is harmonized with the World Health Organization's International Classification of Diseases (ICD), the official coding system used in the United States. The disorders included in DSM-5 were reordered into a revised organizational structure meant to stimulate new clinical perspectives. This new structure corresponds with the organizational arrangement of disorders planned for ICD-11 scheduled for release in 2015. Other enhancements have been introduced to promote ease of use across all settings, including: Representation of developmental issues related to diagnosis; Integration of scientific findings from the latest research in genetics and neuroimaging; Consolidation of autistic disorder, Asperger's disorder, and pervasive developmental disorder into autism spectrum disorder; Streamlined classification of bipolar and depressive disorders; Restructuring of substance use disorders for consistency and clarity; Enhanced specificity for major and mild neurocognitive disorders; Transition in conceptualizing personality disorders; New disorders and features; Online enhancements.-- Publisher description","call-number":"616.890 75","edition":"5th ed","event-place":"Washington","ISBN":"978-0-89042-554-1","language":"en","publisher":"American psychiatric association","publisher-place":"Washington","source":"BnF ISBN","title":"Diagnostic and statistical manual of mental disorders: DSM-5","title-short":"Diagnostic and statistical manual of mental disorders","issued":{"date-parts":[["2013"]]}}}],"schema":"https://github.com/citation-style-language/schema/raw/master/csl-citation.json"} </w:instrText>
      </w:r>
      <w:r w:rsidRPr="00E86AF5">
        <w:rPr>
          <w:color w:val="000000" w:themeColor="text1"/>
          <w:vertAlign w:val="superscript"/>
        </w:rPr>
        <w:fldChar w:fldCharType="separate"/>
      </w:r>
      <w:r w:rsidRPr="00E86AF5">
        <w:rPr>
          <w:color w:val="000000" w:themeColor="text1"/>
        </w:rPr>
        <w:t>(14)</w:t>
      </w:r>
      <w:r w:rsidRPr="00E86AF5">
        <w:rPr>
          <w:color w:val="000000" w:themeColor="text1"/>
          <w:vertAlign w:val="superscript"/>
        </w:rPr>
        <w:fldChar w:fldCharType="end"/>
      </w:r>
      <w:r w:rsidRPr="00E86AF5">
        <w:rPr>
          <w:color w:val="000000" w:themeColor="text1"/>
        </w:rPr>
        <w:t xml:space="preserve">. CAPS-5 items are rated with a single severity score, in contrast to previous versions in which separate frequency and intensity scores were required </w:t>
      </w:r>
      <w:r w:rsidRPr="00E86AF5">
        <w:rPr>
          <w:color w:val="000000" w:themeColor="text1"/>
          <w:vertAlign w:val="superscript"/>
        </w:rPr>
        <w:fldChar w:fldCharType="begin"/>
      </w:r>
      <w:r w:rsidRPr="00E86AF5">
        <w:rPr>
          <w:color w:val="000000" w:themeColor="text1"/>
          <w:vertAlign w:val="superscript"/>
        </w:rPr>
        <w:instrText xml:space="preserve"> ADDIN ZOTERO_ITEM CSL_CITATION {"citationID":"I4WgEzJV","properties":{"formattedCitation":"(14)","plainCitation":"(14)","noteIndex":0},"citationItems":[{"id":341,"uris":["http://zotero.org/users/local/Ghe0tFIh/items/JNF3HICT"],"itemData":{"id":341,"type":"book","abstract":"This is the standard reference for clinical practice in the mental health field. Since a complete description of the underlying pathological processes is not possible for most mental disorders, it is important to emphasize that the current diagnostic criteria are the best available description of how mental disorders are expressed and can be recognized by trained clinicians. The classification of disorders is harmonized with the World Health Organization's International Classification of Diseases (ICD), the official coding system used in the United States. The disorders included in DSM-5 were reordered into a revised organizational structure meant to stimulate new clinical perspectives. This new structure corresponds with the organizational arrangement of disorders planned for ICD-11 scheduled for release in 2015. Other enhancements have been introduced to promote ease of use across all settings, including: Representation of developmental issues related to diagnosis; Integration of scientific findings from the latest research in genetics and neuroimaging; Consolidation of autistic disorder, Asperger's disorder, and pervasive developmental disorder into autism spectrum disorder; Streamlined classification of bipolar and depressive disorders; Restructuring of substance use disorders for consistency and clarity; Enhanced specificity for major and mild neurocognitive disorders; Transition in conceptualizing personality disorders; New disorders and features; Online enhancements.-- Publisher description","call-number":"616.890 75","edition":"5th ed","event-place":"Washington","ISBN":"978-0-89042-554-1","language":"en","publisher":"American psychiatric association","publisher-place":"Washington","source":"BnF ISBN","title":"Diagnostic and statistical manual of mental disorders: DSM-5","title-short":"Diagnostic and statistical manual of mental disorders","issued":{"date-parts":[["2013"]]}}}],"schema":"https://github.com/citation-style-language/schema/raw/master/csl-citation.json"} </w:instrText>
      </w:r>
      <w:r w:rsidRPr="00E86AF5">
        <w:rPr>
          <w:color w:val="000000" w:themeColor="text1"/>
          <w:vertAlign w:val="superscript"/>
        </w:rPr>
        <w:fldChar w:fldCharType="separate"/>
      </w:r>
      <w:r w:rsidRPr="00E86AF5">
        <w:rPr>
          <w:color w:val="000000" w:themeColor="text1"/>
        </w:rPr>
        <w:t>(14)</w:t>
      </w:r>
      <w:r w:rsidRPr="00E86AF5">
        <w:rPr>
          <w:color w:val="000000" w:themeColor="text1"/>
          <w:vertAlign w:val="superscript"/>
        </w:rPr>
        <w:fldChar w:fldCharType="end"/>
      </w:r>
      <w:r w:rsidRPr="00E86AF5">
        <w:rPr>
          <w:color w:val="000000" w:themeColor="text1"/>
        </w:rPr>
        <w:t xml:space="preserve">. The parent is asked to rate each item on a 5-point scale from absent (0) or mild/subthreshold (1) to extreme/incapacitating (4). Previous studies demonstrated high internal consistency and test-retest reliability for CAPS-5 total severity score </w:t>
      </w:r>
      <w:r w:rsidRPr="00E86AF5">
        <w:rPr>
          <w:color w:val="000000" w:themeColor="text1"/>
          <w:vertAlign w:val="superscript"/>
        </w:rPr>
        <w:fldChar w:fldCharType="begin"/>
      </w:r>
      <w:r w:rsidRPr="00E86AF5">
        <w:rPr>
          <w:color w:val="000000" w:themeColor="text1"/>
          <w:vertAlign w:val="superscript"/>
        </w:rPr>
        <w:instrText xml:space="preserve"> ADDIN ZOTERO_ITEM CSL_CITATION {"citationID":"UlJrDJVF","properties":{"formattedCitation":"(10,15)","plainCitation":"(10,15)","noteIndex":0},"citationItems":[{"id":342,"uris":["http://zotero.org/users/local/Ghe0tFIh/items/XHV2A2TW"],"itemData":{"id":342,"type":"article-journal","container-title":"Psychological Assessment","DOI":"10.1037/pas0000486","ISSN":"1939-134X, 1040-3590","issue":"3","journalAbbreviation":"Psychological Assessment","language":"en","page":"383-395","source":"DOI.org (Crossref)","title":"The Clinician-Administered PTSD Scale for DSM–5 (CAPS-5): Development and initial psychometric evaluation in military veterans.","title-short":"The Clinician-Administered PTSD Scale for DSM–5 (CAPS-5)","volume":"30","author":[{"family":"Weathers","given":"Frank W."},{"family":"Bovin","given":"Michelle J."},{"family":"Lee","given":"Daniel J."},{"family":"Sloan","given":"Denise M."},{"family":"Schnurr","given":"Paula P."},{"family":"Kaloupek","given":"Danny G."},{"family":"Keane","given":"Terence M."},{"family":"Marx","given":"Brian P."}],"issued":{"date-parts":[["2018",3]]}}},{"id":430,"uris":["http://zotero.org/users/local/Ghe0tFIh/items/3GF9VR49"],"itemData":{"id":430,"type":"article-journal","abstract":"Within the field of neonatal care, two approaches have gained prominence – incubator care and kangaroo mother care. Each contributes to a baby’s physiological well-being. The aim of this study was to conduct an investigation into the effects of incubator care and kangaroo mother care from a psychological perspective – specifically an interactional approach – by undertaking interactional pattern analyses of mother–baby pairs receiving incubator care and kangaroo mother care, respectively. Person-centred interviews were conducted and audio recorded with 17 mothers whose babies were receiving either incubator care or kangaroo mother care at the Dr George Mukhari Academic Hospital in Ga-Rankuwa, South Africa. Each interview was studied by an independent clinical psychologist trained in observation and, in particular, the interactional pattern analysis and who then completed an adapted interactional pattern analysis questionnaire. The procedure yielded standardised interactional pattern analyses for the mother–baby pairs. Mann–Whitney U tests revealed that, in relation to their babies, the mothers in the kangaroo mother care group yielded significantly more effective interactional patterns than those in the incubator care group, highlighting that, in terms of the interactional approach, kangaroo mother care may be the preferred method of neonatal care.","container-title":"South African Journal of Psychology","DOI":"10.1177/0081246314565961","ISSN":"0081-2463","issue":"2","journalAbbreviation":"South African Journal of Psychology","language":"en","page":"194-206","source":"DOI.org (Crossref)","title":"Interactional pattern analysis of mother–baby pairs: Kangaroo mother care versus incubator care","title-short":"Interactional pattern analysis of mother–baby pairs","volume":"45","author":[{"family":"Green","given":"Sian L"},{"family":"Phipps","given":"Warwick D"}],"issued":{"date-parts":[["2015",6]]}}}],"schema":"https://github.com/citation-style-language/schema/raw/master/csl-citation.json"} </w:instrText>
      </w:r>
      <w:r w:rsidRPr="00E86AF5">
        <w:rPr>
          <w:color w:val="000000" w:themeColor="text1"/>
          <w:vertAlign w:val="superscript"/>
        </w:rPr>
        <w:fldChar w:fldCharType="separate"/>
      </w:r>
      <w:r w:rsidRPr="00E86AF5">
        <w:rPr>
          <w:color w:val="000000" w:themeColor="text1"/>
        </w:rPr>
        <w:t>(10,15)</w:t>
      </w:r>
      <w:r w:rsidRPr="00E86AF5">
        <w:rPr>
          <w:color w:val="000000" w:themeColor="text1"/>
          <w:vertAlign w:val="superscript"/>
        </w:rPr>
        <w:fldChar w:fldCharType="end"/>
      </w:r>
      <w:r w:rsidRPr="00E86AF5">
        <w:rPr>
          <w:color w:val="000000" w:themeColor="text1"/>
        </w:rPr>
        <w:t xml:space="preserve">. We used CAPS-5 past month version to make current diagnosis of PTSD among parents 30-days after the infant’s admission to the NICU, thus, it was used as an outcome measure after intervention </w:t>
      </w:r>
      <w:r w:rsidRPr="00E86AF5">
        <w:rPr>
          <w:iCs/>
          <w:color w:val="000000" w:themeColor="text1"/>
        </w:rPr>
        <w:fldChar w:fldCharType="begin"/>
      </w:r>
      <w:r w:rsidRPr="00E86AF5">
        <w:rPr>
          <w:iCs/>
          <w:color w:val="000000" w:themeColor="text1"/>
        </w:rPr>
        <w:instrText xml:space="preserve"> ADDIN ZOTERO_ITEM CSL_CITATION {"citationID":"0erwMX6X","properties":{"formattedCitation":"(10)","plainCitation":"(10)","noteIndex":0},"citationItems":[{"id":342,"uris":["http://zotero.org/users/local/Ghe0tFIh/items/XHV2A2TW"],"itemData":{"id":342,"type":"article-journal","container-title":"Psychological Assessment","DOI":"10.1037/pas0000486","ISSN":"1939-134X, 1040-3590","issue":"3","journalAbbreviation":"Psychological Assessment","language":"en","page":"383-395","source":"DOI.org (Crossref)","title":"The Clinician-Administered PTSD Scale for DSM–5 (CAPS-5): Development and initial psychometric evaluation in military veterans.","title-short":"The Clinician-Administered PTSD Scale for DSM–5 (CAPS-5)","volume":"30","author":[{"family":"Weathers","given":"Frank W."},{"family":"Bovin","given":"Michelle J."},{"family":"Lee","given":"Daniel J."},{"family":"Sloan","given":"Denise M."},{"family":"Schnurr","given":"Paula P."},{"family":"Kaloupek","given":"Danny G."},{"family":"Keane","given":"Terence M."},{"family":"Marx","given":"Brian P."}],"issued":{"date-parts":[["2018",3]]}}}],"schema":"https://github.com/citation-style-language/schema/raw/master/csl-citation.json"} </w:instrText>
      </w:r>
      <w:r w:rsidRPr="00E86AF5">
        <w:rPr>
          <w:iCs/>
          <w:color w:val="000000" w:themeColor="text1"/>
        </w:rPr>
        <w:fldChar w:fldCharType="separate"/>
      </w:r>
      <w:r w:rsidRPr="00E86AF5">
        <w:rPr>
          <w:color w:val="000000" w:themeColor="text1"/>
        </w:rPr>
        <w:t>(10)</w:t>
      </w:r>
      <w:r w:rsidRPr="00E86AF5">
        <w:rPr>
          <w:iCs/>
          <w:color w:val="000000" w:themeColor="text1"/>
        </w:rPr>
        <w:fldChar w:fldCharType="end"/>
      </w:r>
      <w:r w:rsidRPr="00E86AF5">
        <w:rPr>
          <w:iCs/>
          <w:color w:val="000000" w:themeColor="text1"/>
        </w:rPr>
        <w:t>.</w:t>
      </w:r>
      <w:r w:rsidR="00B443B1" w:rsidRPr="00E86AF5">
        <w:rPr>
          <w:iCs/>
          <w:color w:val="000000" w:themeColor="text1"/>
        </w:rPr>
        <w:t xml:space="preserve"> </w:t>
      </w:r>
    </w:p>
    <w:p w14:paraId="55F3EBD7" w14:textId="77777777" w:rsidR="006458B9" w:rsidRPr="00E86AF5" w:rsidRDefault="006458B9" w:rsidP="006458B9">
      <w:pPr>
        <w:pStyle w:val="NormaleWeb"/>
        <w:snapToGrid w:val="0"/>
        <w:contextualSpacing/>
        <w:rPr>
          <w:color w:val="000000" w:themeColor="text1"/>
        </w:rPr>
      </w:pPr>
    </w:p>
    <w:p w14:paraId="3151F278" w14:textId="38C76CA5" w:rsidR="006B7771" w:rsidRPr="00E86AF5" w:rsidRDefault="006B7771" w:rsidP="006B7771">
      <w:pPr>
        <w:pStyle w:val="NormaleWeb"/>
        <w:numPr>
          <w:ilvl w:val="0"/>
          <w:numId w:val="1"/>
        </w:numPr>
        <w:snapToGrid w:val="0"/>
        <w:contextualSpacing/>
        <w:rPr>
          <w:i/>
          <w:iCs/>
          <w:color w:val="000000" w:themeColor="text1"/>
        </w:rPr>
      </w:pPr>
      <w:r w:rsidRPr="00E86AF5">
        <w:rPr>
          <w:i/>
          <w:iCs/>
          <w:color w:val="000000" w:themeColor="text1"/>
        </w:rPr>
        <w:t>Parental Stressor Scale (PSS:NICU)</w:t>
      </w:r>
    </w:p>
    <w:p w14:paraId="2FCFB758" w14:textId="77777777" w:rsidR="006B7771" w:rsidRPr="00E86AF5" w:rsidRDefault="006B7771" w:rsidP="006B7771">
      <w:pPr>
        <w:pStyle w:val="NormaleWeb"/>
        <w:snapToGrid w:val="0"/>
        <w:contextualSpacing/>
        <w:rPr>
          <w:i/>
          <w:iCs/>
          <w:color w:val="000000" w:themeColor="text1"/>
        </w:rPr>
      </w:pPr>
    </w:p>
    <w:p w14:paraId="4EB964F6" w14:textId="77777777" w:rsidR="006B7771" w:rsidRPr="00E86AF5" w:rsidRDefault="006B7771" w:rsidP="006B7771">
      <w:pPr>
        <w:pStyle w:val="NormaleWeb"/>
        <w:snapToGrid w:val="0"/>
        <w:contextualSpacing/>
        <w:rPr>
          <w:color w:val="000000" w:themeColor="text1"/>
        </w:rPr>
      </w:pPr>
      <w:r w:rsidRPr="00E86AF5">
        <w:rPr>
          <w:color w:val="000000" w:themeColor="text1"/>
        </w:rPr>
        <w:t xml:space="preserve">The PSS:NICU is a 26-item self-report scale that measures parental anxiety and stress </w:t>
      </w:r>
      <w:r w:rsidRPr="00E86AF5">
        <w:rPr>
          <w:color w:val="000000" w:themeColor="text1"/>
        </w:rPr>
        <w:fldChar w:fldCharType="begin"/>
      </w:r>
      <w:r w:rsidRPr="00E86AF5">
        <w:rPr>
          <w:color w:val="000000" w:themeColor="text1"/>
        </w:rPr>
        <w:instrText xml:space="preserve"> ADDIN ZOTERO_ITEM CSL_CITATION {"citationID":"o8mOMx5n","properties":{"formattedCitation":"(6)","plainCitation":"(6)","noteIndex":0},"citationItems":[{"id":608,"uris":["http://zotero.org/users/local/Ghe0tFIh/items/EFSVUFAG"],"itemData":{"id":608,"type":"article-journal","abstract":"This article is a report of the development of the Parental Stressor Scale: Neonatal Intensive Care Unit (PSS:NICU), which is designed to measure parental perception of stressors arising from the physical and psychosocial environment of the neonatal intensive care unit. Stress theory, literature reviews, expert consultation, and parent interviews guided instrument development and refinement and established the content validity of the instrument. Construct validity is supported by links with theory, correlation with anxiety measures, and factor analytic results. Alpha coefficients support the tool's internal consistency. Three scales were identified: Parental Role Alterations, Sights and Sounds of the Unit, and Infant Behavior and Appearance. Available metrics allow scoring for stress occurrence levels, overall stress levels, and number of stressors experienced. The PSS:NICU can serve as a research or clinical measure to evaluate stressors experienced by parents with infants in a NICU.","container-title":"Nursing Research","ISSN":"0029-6562","issue":"3","journalAbbreviation":"Nurs Res","language":"eng","note":"PMID: 8506163","page":"148-152","source":"PubMed","title":"Parental Stressor Scale: neonatal intensive care unit","title-short":"Parental Stressor Scale","volume":"42","author":[{"family":"Miles","given":"M. S."},{"family":"Funk","given":"S. G."},{"family":"Carlson","given":"J."}],"issued":{"date-parts":[["1993",6]]}}}],"schema":"https://github.com/citation-style-language/schema/raw/master/csl-citation.json"} </w:instrText>
      </w:r>
      <w:r w:rsidRPr="00E86AF5">
        <w:rPr>
          <w:color w:val="000000" w:themeColor="text1"/>
        </w:rPr>
        <w:fldChar w:fldCharType="separate"/>
      </w:r>
      <w:r w:rsidRPr="00E86AF5">
        <w:rPr>
          <w:color w:val="000000" w:themeColor="text1"/>
        </w:rPr>
        <w:t>(6)</w:t>
      </w:r>
      <w:r w:rsidRPr="00E86AF5">
        <w:rPr>
          <w:color w:val="000000" w:themeColor="text1"/>
        </w:rPr>
        <w:fldChar w:fldCharType="end"/>
      </w:r>
      <w:r w:rsidRPr="00E86AF5">
        <w:rPr>
          <w:color w:val="000000" w:themeColor="text1"/>
        </w:rPr>
        <w:t xml:space="preserve"> There are three factors structure: sights and sounds (SS), Infant behavior and Appearance (IBA), Parental Role Alteration (PRA). The parent is asked to rate each item on a 5-point Likert type scale from not experienced (0) or not stressful (1) to extremely stressful (5). Three metrics can be calculated for the PSS:NICU: 1) Stress Occurrence Level, which calculates the stress score using only those items that parents indicate as a source of stress; 2) Overall Stress Level, which calculates the stress score using all the items, giving a rating of 1 (not at all stressful) for those items not experienced by parents; 3) Frequency of items experienced by parents. The mean subscale and total scores can be considered for clinical, and research aims. The tool has demonstrated excellent internal consistency and test-retest reliability in North American and UK NICUs. We used PSS:NICU to assess parental anxiety and stress related to NICU environment in parents of enrolled infants at baseline </w:t>
      </w:r>
      <w:r w:rsidRPr="00E86AF5">
        <w:rPr>
          <w:color w:val="000000" w:themeColor="text1"/>
        </w:rPr>
        <w:fldChar w:fldCharType="begin"/>
      </w:r>
      <w:r w:rsidRPr="00E86AF5">
        <w:rPr>
          <w:color w:val="000000" w:themeColor="text1"/>
        </w:rPr>
        <w:instrText xml:space="preserve"> ADDIN ZOTERO_ITEM CSL_CITATION {"citationID":"mANv6xEx","properties":{"formattedCitation":"(5,6)","plainCitation":"(5,6)","noteIndex":0},"citationItems":[{"id":437,"uris":["http://zotero.org/users/local/Ghe0tFIh/items/HLW4NXSZ"],"itemData":{"id":437,"type":"article-journal","container-title":"Seminars in Perinatology","DOI":"10.1016/S0146-0005(97)80067-5","ISSN":"01460005","issue":"3","journalAbbreviation":"Seminars in Perinatology","language":"en","page":"254-266","source":"DOI.org (Crossref)","title":"Parenting the prematurely born child: Pathways of influence","title-short":"Parenting the prematurely born child","volume":"21","author":[{"family":"Miles","given":"Margaret Shandor"},{"family":"Holditch-Davis","given":"Diane"}],"issued":{"date-parts":[["1997",6]]}}},{"id":608,"uris":["http://zotero.org/users/local/Ghe0tFIh/items/EFSVUFAG"],"itemData":{"id":608,"type":"article-journal","abstract":"This article is a report of the development of the Parental Stressor Scale: Neonatal Intensive Care Unit (PSS:NICU), which is designed to measure parental perception of stressors arising from the physical and psychosocial environment of the neonatal intensive care unit. Stress theory, literature reviews, expert consultation, and parent interviews guided instrument development and refinement and established the content validity of the instrument. Construct validity is supported by links with theory, correlation with anxiety measures, and factor analytic results. Alpha coefficients support the tool's internal consistency. Three scales were identified: Parental Role Alterations, Sights and Sounds of the Unit, and Infant Behavior and Appearance. Available metrics allow scoring for stress occurrence levels, overall stress levels, and number of stressors experienced. The PSS:NICU can serve as a research or clinical measure to evaluate stressors experienced by parents with infants in a NICU.","container-title":"Nursing Research","ISSN":"0029-6562","issue":"3","journalAbbreviation":"Nurs Res","language":"eng","note":"PMID: 8506163","page":"148-152","source":"PubMed","title":"Parental Stressor Scale: neonatal intensive care unit","title-short":"Parental Stressor Scale","volume":"42","author":[{"family":"Miles","given":"M. S."},{"family":"Funk","given":"S. G."},{"family":"Carlson","given":"J."}],"issued":{"date-parts":[["1993",6]]}}}],"schema":"https://github.com/citation-style-language/schema/raw/master/csl-citation.json"} </w:instrText>
      </w:r>
      <w:r w:rsidRPr="00E86AF5">
        <w:rPr>
          <w:color w:val="000000" w:themeColor="text1"/>
        </w:rPr>
        <w:fldChar w:fldCharType="separate"/>
      </w:r>
      <w:r w:rsidRPr="00E86AF5">
        <w:rPr>
          <w:color w:val="000000" w:themeColor="text1"/>
        </w:rPr>
        <w:t>(5,6)</w:t>
      </w:r>
      <w:r w:rsidRPr="00E86AF5">
        <w:rPr>
          <w:color w:val="000000" w:themeColor="text1"/>
        </w:rPr>
        <w:fldChar w:fldCharType="end"/>
      </w:r>
      <w:r w:rsidRPr="00E86AF5">
        <w:rPr>
          <w:color w:val="000000" w:themeColor="text1"/>
        </w:rPr>
        <w:t xml:space="preserve">. </w:t>
      </w:r>
    </w:p>
    <w:p w14:paraId="720E8003" w14:textId="655C7195" w:rsidR="006B7771" w:rsidRPr="00E86AF5" w:rsidRDefault="006B7771" w:rsidP="006B7771">
      <w:pPr>
        <w:pStyle w:val="NormaleWeb"/>
        <w:snapToGrid w:val="0"/>
        <w:contextualSpacing/>
        <w:rPr>
          <w:color w:val="000000" w:themeColor="text1"/>
        </w:rPr>
      </w:pPr>
      <w:r w:rsidRPr="00E86AF5">
        <w:rPr>
          <w:color w:val="000000" w:themeColor="text1"/>
        </w:rPr>
        <w:t xml:space="preserve">PSS:NICU scores were considered pathological when SS, IBA and PRA &gt; 3 points and PSS global &gt; 9 points. </w:t>
      </w:r>
    </w:p>
    <w:p w14:paraId="267E5C63" w14:textId="77777777" w:rsidR="006B7771" w:rsidRPr="00E86AF5" w:rsidRDefault="006B7771" w:rsidP="006B7771">
      <w:pPr>
        <w:pStyle w:val="NormaleWeb"/>
        <w:snapToGrid w:val="0"/>
        <w:contextualSpacing/>
        <w:rPr>
          <w:color w:val="000000" w:themeColor="text1"/>
        </w:rPr>
      </w:pPr>
    </w:p>
    <w:p w14:paraId="09AB8DDF" w14:textId="4BA41D8D" w:rsidR="006458B9" w:rsidRPr="00E86AF5" w:rsidRDefault="006458B9" w:rsidP="006B7771">
      <w:pPr>
        <w:pStyle w:val="NormaleWeb"/>
        <w:numPr>
          <w:ilvl w:val="0"/>
          <w:numId w:val="1"/>
        </w:numPr>
        <w:snapToGrid w:val="0"/>
        <w:contextualSpacing/>
        <w:rPr>
          <w:i/>
          <w:iCs/>
          <w:color w:val="000000" w:themeColor="text1"/>
        </w:rPr>
      </w:pPr>
      <w:r w:rsidRPr="00E86AF5">
        <w:rPr>
          <w:i/>
          <w:iCs/>
          <w:color w:val="000000" w:themeColor="text1"/>
        </w:rPr>
        <w:t xml:space="preserve">The Family Environment Scale (FES) </w:t>
      </w:r>
    </w:p>
    <w:p w14:paraId="156E53AB" w14:textId="77777777" w:rsidR="006458B9" w:rsidRPr="00E86AF5" w:rsidRDefault="006458B9" w:rsidP="006458B9">
      <w:pPr>
        <w:pStyle w:val="NormaleWeb"/>
        <w:snapToGrid w:val="0"/>
        <w:contextualSpacing/>
        <w:rPr>
          <w:color w:val="000000" w:themeColor="text1"/>
        </w:rPr>
      </w:pPr>
    </w:p>
    <w:p w14:paraId="444868C1" w14:textId="77777777" w:rsidR="00B443B1" w:rsidRPr="00E86AF5" w:rsidRDefault="006458B9" w:rsidP="00B443B1">
      <w:pPr>
        <w:pStyle w:val="NormaleWeb"/>
        <w:snapToGrid w:val="0"/>
        <w:contextualSpacing/>
        <w:rPr>
          <w:color w:val="000000" w:themeColor="text1"/>
        </w:rPr>
      </w:pPr>
      <w:r w:rsidRPr="00E86AF5">
        <w:rPr>
          <w:color w:val="000000" w:themeColor="text1"/>
        </w:rPr>
        <w:t xml:space="preserve">FES scale measures the social environment of all types of families. It is composed of ten subscales or dimensions </w:t>
      </w:r>
      <w:r w:rsidRPr="00E86AF5">
        <w:rPr>
          <w:color w:val="000000" w:themeColor="text1"/>
        </w:rPr>
        <w:fldChar w:fldCharType="begin"/>
      </w:r>
      <w:r w:rsidRPr="00E86AF5">
        <w:rPr>
          <w:color w:val="000000" w:themeColor="text1"/>
        </w:rPr>
        <w:instrText xml:space="preserve"> ADDIN ZOTERO_ITEM CSL_CITATION {"citationID":"D4J5b5KD","properties":{"formattedCitation":"(16)","plainCitation":"(16)","noteIndex":0},"citationItems":[{"id":438,"uris":["http://zotero.org/users/local/Ghe0tFIh/items/7NW5PZ9P"],"itemData":{"id":438,"type":"article-journal","container-title":"Family Process","DOI":"10.1111/j.1545-5300.1990.00199.x","ISSN":"0014-7370, 1545-5300","issue":"2","journalAbbreviation":"Family Process","language":"en","page":"199-208","source":"DOI.org (Crossref)","title":"Conceptual and Empirical Approaches to Developing Family-Based Assessment Procedures: Resolving the Case of the Family Environment Scale","title-short":"Conceptual and Empirical Approaches to Developing Family-Based Assessment Procedures","volume":"29","author":[{"family":"Moos","given":"Rudolf H."}],"issued":{"date-parts":[["1990",6]]}}}],"schema":"https://github.com/citation-style-language/schema/raw/master/csl-citation.json"} </w:instrText>
      </w:r>
      <w:r w:rsidRPr="00E86AF5">
        <w:rPr>
          <w:color w:val="000000" w:themeColor="text1"/>
        </w:rPr>
        <w:fldChar w:fldCharType="separate"/>
      </w:r>
      <w:r w:rsidRPr="00E86AF5">
        <w:rPr>
          <w:color w:val="000000" w:themeColor="text1"/>
        </w:rPr>
        <w:t>(16)</w:t>
      </w:r>
      <w:r w:rsidRPr="00E86AF5">
        <w:rPr>
          <w:color w:val="000000" w:themeColor="text1"/>
        </w:rPr>
        <w:fldChar w:fldCharType="end"/>
      </w:r>
      <w:r w:rsidRPr="00E86AF5">
        <w:rPr>
          <w:color w:val="000000" w:themeColor="text1"/>
        </w:rPr>
        <w:t xml:space="preserve">Which are divided into three sets: the Relationship Dimensions, the Personal Growth Dimensions, and the system Maintenance Dimensions. Relationship Dimensions asses how involved people are in their family and how openly they express both positive and negative feeling. It includes 3 subscales Cohesion (FesC), Expressiveness (FesEX), Conflict (FesCon). The Personal Growth Dimensions is a set focused on the family’s goals by tapping the major ways in which a family encourages or inhibits a personal growth. It includes five subscales: Independence (Ind), Achievement Orientation (AO), Intellectual-Cultural Orientation (ICO), Active-Recreational </w:t>
      </w:r>
      <w:r w:rsidRPr="00E86AF5">
        <w:rPr>
          <w:color w:val="000000" w:themeColor="text1"/>
        </w:rPr>
        <w:lastRenderedPageBreak/>
        <w:t xml:space="preserve">Orientation (ARO), Moral-Religious Emphasis (MRE). The System Maintenance Dimensions asses the family’s emphasis on clear organization, structure, rules, and procedures in running family life. There are 2 subscales in this set: Organization (Org) and Control (Ctl) </w:t>
      </w:r>
      <w:r w:rsidRPr="00E86AF5">
        <w:rPr>
          <w:color w:val="000000" w:themeColor="text1"/>
        </w:rPr>
        <w:fldChar w:fldCharType="begin"/>
      </w:r>
      <w:r w:rsidRPr="00E86AF5">
        <w:rPr>
          <w:color w:val="000000" w:themeColor="text1"/>
        </w:rPr>
        <w:instrText xml:space="preserve"> ADDIN ZOTERO_ITEM CSL_CITATION {"citationID":"3LkqySeq","properties":{"formattedCitation":"(16,17)","plainCitation":"(16,17)","noteIndex":0},"citationItems":[{"id":438,"uris":["http://zotero.org/users/local/Ghe0tFIh/items/7NW5PZ9P"],"itemData":{"id":438,"type":"article-journal","container-title":"Family Process","DOI":"10.1111/j.1545-5300.1990.00199.x","ISSN":"0014-7370, 1545-5300","issue":"2","journalAbbreviation":"Family Process","language":"en","page":"199-208","source":"DOI.org (Crossref)","title":"Conceptual and Empirical Approaches to Developing Family-Based Assessment Procedures: Resolving the Case of the Family Environment Scale","title-short":"Conceptual and Empirical Approaches to Developing Family-Based Assessment Procedures","volume":"29","author":[{"family":"Moos","given":"Rudolf H."}],"issued":{"date-parts":[["1990",6]]}}},{"id":315,"uris":["http://zotero.org/users/local/Ghe0tFIh/items/VGP78M4N"],"itemData":{"id":315,"type":"article-journal","container-title":"Family Process","DOI":"10.1111/j.1545-5300.1997.00369.x","ISSN":"0014-7370, 1545-5300","issue":"4","journalAbbreviation":"Family Process","language":"en","page":"369-373","source":"DOI.org (Crossref)","title":"The Family Environment Scale: Reliability and Normative Data for an Adolescent Sample","title-short":"The Family Environment Scale","volume":"36","author":[{"family":"Boyd","given":"Candice P."},{"family":"Gullone","given":"Eleonora"},{"family":"Needleman","given":"Gillian L."},{"family":"Burt","given":"Trudy"}],"issued":{"date-parts":[["1997",12]]}}}],"schema":"https://github.com/citation-style-language/schema/raw/master/csl-citation.json"} </w:instrText>
      </w:r>
      <w:r w:rsidRPr="00E86AF5">
        <w:rPr>
          <w:color w:val="000000" w:themeColor="text1"/>
        </w:rPr>
        <w:fldChar w:fldCharType="separate"/>
      </w:r>
      <w:r w:rsidRPr="00E86AF5">
        <w:rPr>
          <w:color w:val="000000" w:themeColor="text1"/>
        </w:rPr>
        <w:t>(16,17)</w:t>
      </w:r>
      <w:r w:rsidRPr="00E86AF5">
        <w:rPr>
          <w:color w:val="000000" w:themeColor="text1"/>
        </w:rPr>
        <w:fldChar w:fldCharType="end"/>
      </w:r>
      <w:r w:rsidR="00B443B1" w:rsidRPr="00E86AF5">
        <w:rPr>
          <w:color w:val="000000" w:themeColor="text1"/>
        </w:rPr>
        <w:t xml:space="preserve">. </w:t>
      </w:r>
    </w:p>
    <w:p w14:paraId="34273284" w14:textId="7E5371BC" w:rsidR="00FB671F" w:rsidRPr="00E86AF5" w:rsidRDefault="00B443B1" w:rsidP="006B7771">
      <w:pPr>
        <w:pStyle w:val="NormaleWeb"/>
        <w:snapToGrid w:val="0"/>
        <w:contextualSpacing/>
        <w:rPr>
          <w:color w:val="000000" w:themeColor="text1"/>
        </w:rPr>
      </w:pPr>
      <w:r w:rsidRPr="00E86AF5">
        <w:rPr>
          <w:color w:val="000000" w:themeColor="text1"/>
        </w:rPr>
        <w:t xml:space="preserve">FES scores were considered pathological when FesC ≥8; FesEx ≥7; FesCon ≥6; FesInd ≥6; FesAO ≥7; FesICO ≥7; </w:t>
      </w:r>
      <w:proofErr w:type="spellStart"/>
      <w:r w:rsidRPr="00E86AF5">
        <w:rPr>
          <w:color w:val="000000" w:themeColor="text1"/>
        </w:rPr>
        <w:t>FesARO</w:t>
      </w:r>
      <w:proofErr w:type="spellEnd"/>
      <w:r w:rsidRPr="00E86AF5">
        <w:rPr>
          <w:color w:val="000000" w:themeColor="text1"/>
        </w:rPr>
        <w:t xml:space="preserve"> ≥7; </w:t>
      </w:r>
      <w:proofErr w:type="spellStart"/>
      <w:r w:rsidRPr="00E86AF5">
        <w:rPr>
          <w:color w:val="000000" w:themeColor="text1"/>
        </w:rPr>
        <w:t>FesMRE</w:t>
      </w:r>
      <w:proofErr w:type="spellEnd"/>
      <w:r w:rsidRPr="00E86AF5">
        <w:rPr>
          <w:color w:val="000000" w:themeColor="text1"/>
        </w:rPr>
        <w:t xml:space="preserve"> ≥6; </w:t>
      </w:r>
      <w:proofErr w:type="spellStart"/>
      <w:r w:rsidRPr="00E86AF5">
        <w:rPr>
          <w:color w:val="000000" w:themeColor="text1"/>
        </w:rPr>
        <w:t>FesOrg</w:t>
      </w:r>
      <w:proofErr w:type="spellEnd"/>
      <w:r w:rsidRPr="00E86AF5">
        <w:rPr>
          <w:color w:val="000000" w:themeColor="text1"/>
        </w:rPr>
        <w:t xml:space="preserve"> ≥7; </w:t>
      </w:r>
      <w:proofErr w:type="spellStart"/>
      <w:r w:rsidRPr="00E86AF5">
        <w:rPr>
          <w:color w:val="000000" w:themeColor="text1"/>
        </w:rPr>
        <w:t>FesCtl</w:t>
      </w:r>
      <w:proofErr w:type="spellEnd"/>
      <w:r w:rsidRPr="00E86AF5">
        <w:rPr>
          <w:color w:val="000000" w:themeColor="text1"/>
        </w:rPr>
        <w:t xml:space="preserve"> ≥6.</w:t>
      </w:r>
    </w:p>
    <w:p w14:paraId="623F3CDF" w14:textId="77777777" w:rsidR="006B7771" w:rsidRPr="00E86AF5" w:rsidRDefault="006B7771" w:rsidP="006B7771">
      <w:pPr>
        <w:pStyle w:val="NormaleWeb"/>
        <w:snapToGrid w:val="0"/>
        <w:contextualSpacing/>
        <w:rPr>
          <w:color w:val="000000" w:themeColor="text1"/>
        </w:rPr>
      </w:pPr>
    </w:p>
    <w:p w14:paraId="785D7A94" w14:textId="63007FC7" w:rsidR="006458B9" w:rsidRPr="00E86AF5" w:rsidRDefault="006458B9" w:rsidP="006B7771">
      <w:pPr>
        <w:pStyle w:val="NormaleWeb"/>
        <w:numPr>
          <w:ilvl w:val="0"/>
          <w:numId w:val="1"/>
        </w:numPr>
        <w:snapToGrid w:val="0"/>
        <w:contextualSpacing/>
        <w:rPr>
          <w:i/>
          <w:iCs/>
          <w:color w:val="000000" w:themeColor="text1"/>
          <w:lang w:eastAsia="it-IT"/>
        </w:rPr>
      </w:pPr>
      <w:r w:rsidRPr="00E86AF5">
        <w:rPr>
          <w:i/>
          <w:iCs/>
          <w:color w:val="000000" w:themeColor="text1"/>
          <w:lang w:eastAsia="it-IT"/>
        </w:rPr>
        <w:t>Spielberger State—Trait Anxiety Inventory (STAI-S; STAI-T)</w:t>
      </w:r>
    </w:p>
    <w:p w14:paraId="35347A6D" w14:textId="77777777" w:rsidR="006458B9" w:rsidRPr="00E86AF5" w:rsidRDefault="006458B9" w:rsidP="006458B9">
      <w:pPr>
        <w:pStyle w:val="NormaleWeb"/>
        <w:snapToGrid w:val="0"/>
        <w:contextualSpacing/>
        <w:rPr>
          <w:i/>
          <w:iCs/>
          <w:color w:val="000000" w:themeColor="text1"/>
          <w:lang w:eastAsia="it-IT"/>
        </w:rPr>
      </w:pPr>
    </w:p>
    <w:p w14:paraId="6C28D5DD" w14:textId="2D480301" w:rsidR="00B443B1" w:rsidRPr="00E86AF5" w:rsidRDefault="006458B9" w:rsidP="006458B9">
      <w:pPr>
        <w:pStyle w:val="NormaleWeb"/>
        <w:snapToGrid w:val="0"/>
        <w:contextualSpacing/>
        <w:rPr>
          <w:color w:val="000000" w:themeColor="text1"/>
        </w:rPr>
      </w:pPr>
      <w:r w:rsidRPr="00E86AF5">
        <w:rPr>
          <w:color w:val="000000" w:themeColor="text1"/>
        </w:rPr>
        <w:t xml:space="preserve">The STAI consists of two parts measuring the State (response to present situation) and Trait (pre- disposition to be anxious). anxieties separately. Each section comprised of 20 questions and each question has been scored 1 to 4. For the state items, respondents are asked to indicate “how you feel right now, that is, at this moment”. Responses indicate intensity of feeling on a 1 to 4 scale, from “not at all” through “somewhat”, “moderately so” to “very much so”. For the trait items the question concerns “how you generally feel” and the response scale indicates frequency as “almost never”, “sometimes”, “often” and “almost always “. The total score for each individual will be between 20 and 80 </w:t>
      </w:r>
      <w:r w:rsidRPr="00E86AF5">
        <w:rPr>
          <w:color w:val="000000" w:themeColor="text1"/>
        </w:rPr>
        <w:fldChar w:fldCharType="begin"/>
      </w:r>
      <w:r w:rsidRPr="00E86AF5">
        <w:rPr>
          <w:color w:val="000000" w:themeColor="text1"/>
        </w:rPr>
        <w:instrText xml:space="preserve"> ADDIN ZOTERO_ITEM CSL_CITATION {"citationID":"c93e1o23","properties":{"formattedCitation":"(18)","plainCitation":"(18)","noteIndex":0},"citationItems":[{"id":411,"uris":["http://zotero.org/users/local/Ghe0tFIh/items/GXFGIIT5"],"itemData":{"id":411,"type":"article-journal","abstract":"Background: Preterm birth and subsequent admission of the infant to neonatal intensive care unit (NICU) can be distressing for parents and lead to their anxiety. The aim of this study was to evaluate maternal anxiety in mothers of infants admitted to the NICU and determine the characteristics associated with maternal anxiety. Materials and Methods: This study is a descriptive, cross-sectional study with participation of 100 mothers with infant that was born premature and hospitalized in NICU (mothers were selected through convenient sampling method) of Al-Zahra hospital, affiliated to Tabriz University of Medical Sciences, Tabriz, Iran. Data collection tools included baseline characteristics (21 items), and Spielberger State-Trait Anxiety Inventory (STAI). Data were analyzed using SPSS software (version 23.0).\nResults: The results of study showed that 62% (n=100) of mothers had moderate level of state anxiety and (54% (n=100) had moderate level of trait anxiety, mean (SD) state anxiety score was 48.62(6.00) and mean (SD) trait anxiety was 32.45(3.63. There was statistically significant difference regarding state anxiety mean scores and number of delivery, education level, gestational age at birth weeks and child order (P&lt;0.05).\nConclusion: Based on the results, mother of premature infants had moderate level of state anxiety. Having university degree, the mothers whose premature infants were at 33 weeks gestational age and mothers who had third or more delivery number and their child order was third and over had experienced state anxiety.","container-title":"International Journal of Pediatrics","DOI":"10.22038/ijp.2019.41018.3458","issue":"Online First","journalAbbreviation":"ijp ; Int J Pediatr","language":"en","source":"DOI.org (CSL JSON)","title":"Level of Mother's Anxiety In NICU and Maternal Child Determinant","URL":"https://doi.org/10.22038/ijp.2019.41018.3458","author":[{"family":"Valizadeh","given":"Leila"},{"family":"Mansouri Arani","given":"Mohamadreza"},{"family":"Hosseini","given":"Mohammad Bager"},{"family":"Jafarabadi","given":"Mohammad Asgari"},{"family":"mansourian","given":"morteza"},{"family":"ziapour","given":"arash"},{"family":"safari","given":"omid"},{"family":"Rastegarimehr","given":"Babk"},{"family":"Heydarpoor Damanabad","given":"Zhilla"}],"accessed":{"date-parts":[["2022",7,13]]},"issued":{"date-parts":[["2019",6]]}}}],"schema":"https://github.com/citation-style-language/schema/raw/master/csl-citation.json"} </w:instrText>
      </w:r>
      <w:r w:rsidRPr="00E86AF5">
        <w:rPr>
          <w:color w:val="000000" w:themeColor="text1"/>
        </w:rPr>
        <w:fldChar w:fldCharType="separate"/>
      </w:r>
      <w:r w:rsidRPr="00E86AF5">
        <w:rPr>
          <w:color w:val="000000" w:themeColor="text1"/>
        </w:rPr>
        <w:t>(18)</w:t>
      </w:r>
      <w:r w:rsidRPr="00E86AF5">
        <w:rPr>
          <w:color w:val="000000" w:themeColor="text1"/>
        </w:rPr>
        <w:fldChar w:fldCharType="end"/>
      </w:r>
      <w:r w:rsidRPr="00E86AF5">
        <w:rPr>
          <w:color w:val="000000" w:themeColor="text1"/>
        </w:rPr>
        <w:t>.</w:t>
      </w:r>
      <w:r w:rsidR="00B443B1" w:rsidRPr="00E86AF5">
        <w:rPr>
          <w:color w:val="000000" w:themeColor="text1"/>
        </w:rPr>
        <w:t xml:space="preserve"> STAI scores were considered pathological when &gt; 20 points. </w:t>
      </w:r>
    </w:p>
    <w:p w14:paraId="5037628E" w14:textId="77777777" w:rsidR="006458B9" w:rsidRPr="00E86AF5" w:rsidRDefault="006458B9" w:rsidP="006458B9">
      <w:pPr>
        <w:pStyle w:val="NormaleWeb"/>
        <w:snapToGrid w:val="0"/>
        <w:contextualSpacing/>
        <w:rPr>
          <w:i/>
          <w:iCs/>
          <w:color w:val="000000" w:themeColor="text1"/>
        </w:rPr>
      </w:pPr>
    </w:p>
    <w:p w14:paraId="77CCB654" w14:textId="19E63E41" w:rsidR="006458B9" w:rsidRPr="00E86AF5" w:rsidRDefault="006458B9" w:rsidP="006B7771">
      <w:pPr>
        <w:pStyle w:val="NormaleWeb"/>
        <w:numPr>
          <w:ilvl w:val="0"/>
          <w:numId w:val="1"/>
        </w:numPr>
        <w:snapToGrid w:val="0"/>
        <w:contextualSpacing/>
        <w:rPr>
          <w:i/>
          <w:iCs/>
          <w:color w:val="000000" w:themeColor="text1"/>
        </w:rPr>
      </w:pPr>
      <w:r w:rsidRPr="00E86AF5">
        <w:rPr>
          <w:i/>
          <w:iCs/>
          <w:color w:val="000000" w:themeColor="text1"/>
        </w:rPr>
        <w:t>Beck Depression Inventory Second Edition (BDI-II)</w:t>
      </w:r>
    </w:p>
    <w:p w14:paraId="7909B8BC" w14:textId="28E193C0" w:rsidR="00B443B1" w:rsidRPr="00E86AF5" w:rsidRDefault="006458B9" w:rsidP="006458B9">
      <w:pPr>
        <w:rPr>
          <w:color w:val="000000" w:themeColor="text1"/>
          <w:szCs w:val="24"/>
        </w:rPr>
      </w:pPr>
      <w:r w:rsidRPr="00E86AF5">
        <w:rPr>
          <w:color w:val="000000" w:themeColor="text1"/>
          <w:szCs w:val="24"/>
        </w:rPr>
        <w:t xml:space="preserve">The BDI-II is a 21-item questionnaire administered at baseline and follow- up, assesses depressive symptoms with a reliability of 0.92 </w:t>
      </w:r>
      <w:r w:rsidRPr="00E86AF5">
        <w:rPr>
          <w:color w:val="000000" w:themeColor="text1"/>
          <w:szCs w:val="24"/>
        </w:rPr>
        <w:fldChar w:fldCharType="begin"/>
      </w:r>
      <w:r w:rsidRPr="00E86AF5">
        <w:rPr>
          <w:color w:val="000000" w:themeColor="text1"/>
          <w:szCs w:val="24"/>
        </w:rPr>
        <w:instrText xml:space="preserve"> ADDIN ZOTERO_ITEM CSL_CITATION {"citationID":"A6QgwX8C","properties":{"formattedCitation":"(12)","plainCitation":"(12)","noteIndex":0},"citationItems":[{"id":409,"uris":["http://zotero.org/users/local/Ghe0tFIh/items/CQJV9E9Y"],"itemData":{"id":409,"type":"article-journal","abstract":"A common concern about the Beck Depression Inventory, Second edition (BDI-II) among researchers in the area of depression has long been the single-factor scoring scheme. Methods exist for making cross-sample comparisons of latent structure but tend to rely on estimation methods that can be imprecise and unnecessarily complex. This study presents a computationally more efficient method for reproducing a population matrix and uses this method to evaluate competing factor solutions of the BDI-II published in the literature. The results of this study suggest our alternative method can reproduce a population matrix and when used to test various factor solutions of the BDI-II, there is a lack of evidence to suggest any one superior structure. However, the source of measurement error within some models may help inform the diagnostic utility of the BDI-II.","container-title":"Measurement and Evaluation in Counseling and Development","DOI":"10.1177/0748175616664010","ISSN":"0748-1756, 1947-6302","journalAbbreviation":"Measurement and Evaluation in Counseling","language":"en","page":"074817561666401","source":"DOI.org (Crossref)","title":"The Beck Depression Inventory, Second Edition (BDI-II): A Cross-Sample Structural Analysis","title-short":"The Beck Depression Inventory, Second Edition (BDI-II)","author":[{"family":"Strunk","given":"Kamden K."},{"family":"Lane","given":"Forrest C."}],"issued":{"date-parts":[["2016",8,11]]}}}],"schema":"https://github.com/citation-style-language/schema/raw/master/csl-citation.json"} </w:instrText>
      </w:r>
      <w:r w:rsidRPr="00E86AF5">
        <w:rPr>
          <w:color w:val="000000" w:themeColor="text1"/>
          <w:szCs w:val="24"/>
        </w:rPr>
        <w:fldChar w:fldCharType="separate"/>
      </w:r>
      <w:r w:rsidRPr="00E86AF5">
        <w:rPr>
          <w:color w:val="000000" w:themeColor="text1"/>
          <w:szCs w:val="24"/>
        </w:rPr>
        <w:t>(12)</w:t>
      </w:r>
      <w:r w:rsidRPr="00E86AF5">
        <w:rPr>
          <w:color w:val="000000" w:themeColor="text1"/>
          <w:szCs w:val="24"/>
        </w:rPr>
        <w:fldChar w:fldCharType="end"/>
      </w:r>
      <w:r w:rsidRPr="00E86AF5">
        <w:rPr>
          <w:color w:val="000000" w:themeColor="text1"/>
          <w:szCs w:val="24"/>
        </w:rPr>
        <w:t xml:space="preserve">. It is the most thoroughly researched and used self-report measure of depression in both clinical and non-clinical populations </w:t>
      </w:r>
      <w:r w:rsidRPr="00E86AF5">
        <w:rPr>
          <w:color w:val="000000" w:themeColor="text1"/>
          <w:szCs w:val="24"/>
        </w:rPr>
        <w:fldChar w:fldCharType="begin"/>
      </w:r>
      <w:r w:rsidRPr="00E86AF5">
        <w:rPr>
          <w:color w:val="000000" w:themeColor="text1"/>
          <w:szCs w:val="24"/>
        </w:rPr>
        <w:instrText xml:space="preserve"> ADDIN ZOTERO_ITEM CSL_CITATION {"citationID":"unHMn1Rm","properties":{"formattedCitation":"(19)","plainCitation":"(19)","noteIndex":0},"citationItems":[{"id":480,"uris":["http://zotero.org/users/local/Ghe0tFIh/items/JESJGM8Y"],"itemData":{"id":480,"type":"article-journal","container-title":"Nordic Journal of Psychiatry","DOI":"10.1080/08039480801962681","ISSN":"0803-9488, 1502-4725","issue":"5","journalAbbreviation":"Nordic Journal of Psychiatry","language":"en","page":"360-365","source":"DOI.org (Crossref)","title":"The Beck Depression Inventory Second Edition (BDI-II): Psychometric properties in Icelandic student and patient populations","title-short":"The Beck Depression Inventory Second Edition (BDI-II)","volume":"62","author":[{"family":"Arnarson","given":"ÞórÐur Örn"},{"family":"Ólason","given":"Daníel Þór"},{"family":"Smári","given":"Jakob"},{"family":"SigurÐsson","given":"Jón FriÐrik"}],"issued":{"date-parts":[["2008",1]]}}}],"schema":"https://github.com/citation-style-language/schema/raw/master/csl-citation.json"} </w:instrText>
      </w:r>
      <w:r w:rsidRPr="00E86AF5">
        <w:rPr>
          <w:color w:val="000000" w:themeColor="text1"/>
          <w:szCs w:val="24"/>
        </w:rPr>
        <w:fldChar w:fldCharType="separate"/>
      </w:r>
      <w:r w:rsidRPr="00E86AF5">
        <w:rPr>
          <w:color w:val="000000" w:themeColor="text1"/>
          <w:szCs w:val="24"/>
        </w:rPr>
        <w:t>(19)</w:t>
      </w:r>
      <w:r w:rsidRPr="00E86AF5">
        <w:rPr>
          <w:color w:val="000000" w:themeColor="text1"/>
          <w:szCs w:val="24"/>
        </w:rPr>
        <w:fldChar w:fldCharType="end"/>
      </w:r>
      <w:r w:rsidRPr="00E86AF5">
        <w:rPr>
          <w:color w:val="000000" w:themeColor="text1"/>
          <w:szCs w:val="24"/>
        </w:rPr>
        <w:t>.</w:t>
      </w:r>
      <w:r w:rsidR="00B443B1" w:rsidRPr="00E86AF5">
        <w:rPr>
          <w:color w:val="000000" w:themeColor="text1"/>
          <w:szCs w:val="24"/>
        </w:rPr>
        <w:t xml:space="preserve"> BDI-II score was considered pathological when </w:t>
      </w:r>
      <w:r w:rsidR="00B443B1" w:rsidRPr="00E86AF5">
        <w:rPr>
          <w:rFonts w:cs="Times New Roman"/>
          <w:color w:val="000000" w:themeColor="text1"/>
          <w:szCs w:val="24"/>
        </w:rPr>
        <w:t xml:space="preserve">&gt; 44 points. </w:t>
      </w:r>
    </w:p>
    <w:p w14:paraId="34DCD616" w14:textId="170DDB98" w:rsidR="00FB671F" w:rsidRPr="00E86AF5" w:rsidRDefault="00FB671F">
      <w:pPr>
        <w:rPr>
          <w:color w:val="000000" w:themeColor="text1"/>
          <w:szCs w:val="24"/>
        </w:rPr>
      </w:pPr>
    </w:p>
    <w:p w14:paraId="09AE0248" w14:textId="77777777" w:rsidR="00FB671F" w:rsidRPr="00E86AF5" w:rsidRDefault="00FB671F">
      <w:pPr>
        <w:rPr>
          <w:color w:val="000000" w:themeColor="text1"/>
          <w:szCs w:val="24"/>
        </w:rPr>
      </w:pPr>
    </w:p>
    <w:sectPr w:rsidR="00FB671F" w:rsidRPr="00E86A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52401"/>
    <w:multiLevelType w:val="hybridMultilevel"/>
    <w:tmpl w:val="6556FF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0D8516A"/>
    <w:multiLevelType w:val="hybridMultilevel"/>
    <w:tmpl w:val="6556FF52"/>
    <w:lvl w:ilvl="0" w:tplc="10F273C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23838091">
    <w:abstractNumId w:val="1"/>
  </w:num>
  <w:num w:numId="2" w16cid:durableId="47582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8B9"/>
    <w:rsid w:val="0023374A"/>
    <w:rsid w:val="00281DB1"/>
    <w:rsid w:val="006458B9"/>
    <w:rsid w:val="006B7771"/>
    <w:rsid w:val="008478D8"/>
    <w:rsid w:val="00B443B1"/>
    <w:rsid w:val="00D57C0D"/>
    <w:rsid w:val="00E86AF5"/>
    <w:rsid w:val="00FB67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E626F1F"/>
  <w15:chartTrackingRefBased/>
  <w15:docId w15:val="{F4A99D86-321C-5045-9571-7B3FEF9FE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458B9"/>
    <w:pPr>
      <w:spacing w:before="120" w:after="240"/>
    </w:pPr>
    <w:rPr>
      <w:rFonts w:ascii="Times New Roman" w:hAnsi="Times New Roman"/>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6458B9"/>
    <w:pPr>
      <w:spacing w:before="100" w:beforeAutospacing="1" w:after="100" w:afterAutospacing="1"/>
    </w:pPr>
    <w:rPr>
      <w:rFonts w:eastAsia="Times New Roman" w:cs="Times New Roman"/>
      <w:szCs w:val="24"/>
    </w:rPr>
  </w:style>
  <w:style w:type="paragraph" w:styleId="Nessunaspaziatura">
    <w:name w:val="No Spacing"/>
    <w:uiPriority w:val="1"/>
    <w:unhideWhenUsed/>
    <w:qFormat/>
    <w:rsid w:val="006458B9"/>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1</Words>
  <Characters>26058</Characters>
  <Application>Microsoft Office Word</Application>
  <DocSecurity>0</DocSecurity>
  <Lines>217</Lines>
  <Paragraphs>6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i Chiara</dc:creator>
  <cp:keywords/>
  <dc:description/>
  <cp:lastModifiedBy>Maria Di Chiara</cp:lastModifiedBy>
  <cp:revision>2</cp:revision>
  <dcterms:created xsi:type="dcterms:W3CDTF">2022-10-14T11:32:00Z</dcterms:created>
  <dcterms:modified xsi:type="dcterms:W3CDTF">2022-10-14T11:32:00Z</dcterms:modified>
</cp:coreProperties>
</file>